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91DC9" w14:textId="77777777" w:rsidR="00A971E8" w:rsidRPr="00A323D0" w:rsidRDefault="00A971E8" w:rsidP="00A971E8">
      <w:pPr>
        <w:ind w:left="-1440"/>
        <w:rPr>
          <w:rFonts w:ascii="Arial" w:hAnsi="Arial"/>
          <w:b/>
          <w:sz w:val="16"/>
        </w:rPr>
      </w:pPr>
      <w:r w:rsidRPr="00A323D0">
        <w:rPr>
          <w:rFonts w:ascii="Arial" w:hAnsi="Arial"/>
          <w:b/>
          <w:sz w:val="16"/>
        </w:rPr>
        <w:t xml:space="preserve">Primer 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>Sequence</w:t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  <w:t>Primer use</w:t>
      </w:r>
    </w:p>
    <w:p w14:paraId="76C9BC5E" w14:textId="708B7245" w:rsidR="00A971E8" w:rsidRDefault="00CD4B91" w:rsidP="00822A67">
      <w:pPr>
        <w:spacing w:line="480" w:lineRule="auto"/>
        <w:ind w:left="-1440"/>
        <w:rPr>
          <w:rFonts w:ascii="Arial" w:hAnsi="Arial"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7A411B1" wp14:editId="4ED5DDC1">
                <wp:simplePos x="0" y="0"/>
                <wp:positionH relativeFrom="column">
                  <wp:posOffset>-1008380</wp:posOffset>
                </wp:positionH>
                <wp:positionV relativeFrom="paragraph">
                  <wp:posOffset>-339725</wp:posOffset>
                </wp:positionV>
                <wp:extent cx="8489315" cy="416560"/>
                <wp:effectExtent l="0" t="0" r="0" b="0"/>
                <wp:wrapSquare wrapText="bothSides"/>
                <wp:docPr id="2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89315" cy="416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B31891" w14:textId="4E6E611E" w:rsidR="00BD5BFC" w:rsidRPr="005D4E6A" w:rsidRDefault="009A210F" w:rsidP="002509FB">
                            <w:pPr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S4 Table</w:t>
                            </w:r>
                            <w:r w:rsidR="00BD5BFC" w:rsidRPr="005D4E6A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. </w:t>
                            </w:r>
                            <w:r w:rsidR="00BD5BFC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Oligonucleotide primers used to validate insertion of complementing genes at the </w:t>
                            </w:r>
                            <w:r w:rsidR="00BD5BFC" w:rsidRPr="00866AEA">
                              <w:rPr>
                                <w:rFonts w:ascii="Arial" w:hAnsi="Arial"/>
                                <w:b/>
                                <w:i/>
                                <w:sz w:val="16"/>
                              </w:rPr>
                              <w:t>OMPDC</w:t>
                            </w:r>
                            <w:r w:rsidR="00BD5BFC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 locus.</w:t>
                            </w:r>
                          </w:p>
                          <w:p w14:paraId="4DC22999" w14:textId="77777777" w:rsidR="00BD5BFC" w:rsidRPr="0089671F" w:rsidRDefault="00BD5BFC" w:rsidP="002509FB">
                            <w:pPr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79.35pt;margin-top:-26.7pt;width:668.45pt;height:32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" filled="f" stroked="f">
                <v:textbox style="mso-fit-shape-to-text:t" inset=",7.2pt,,7.2pt">
                  <w:txbxContent>
                    <w:p w14:paraId="0CB31891" w14:textId="4E6E611E" w:rsidR="00BD5BFC" w:rsidRPr="005D4E6A" w:rsidRDefault="009A210F" w:rsidP="002509FB">
                      <w:pPr>
                        <w:rPr>
                          <w:rFonts w:ascii="Arial" w:hAnsi="Arial"/>
                          <w:b/>
                          <w:sz w:val="16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S4 Table</w:t>
                      </w:r>
                      <w:r w:rsidR="00BD5BFC" w:rsidRPr="005D4E6A">
                        <w:rPr>
                          <w:rFonts w:ascii="Arial" w:hAnsi="Arial"/>
                          <w:b/>
                          <w:sz w:val="16"/>
                        </w:rPr>
                        <w:t xml:space="preserve">. </w:t>
                      </w:r>
                      <w:r w:rsidR="00BD5BFC">
                        <w:rPr>
                          <w:rFonts w:ascii="Arial" w:hAnsi="Arial"/>
                          <w:b/>
                          <w:sz w:val="16"/>
                        </w:rPr>
                        <w:t xml:space="preserve">Oligonucleotide primers used to validate insertion of complementing genes at the </w:t>
                      </w:r>
                      <w:r w:rsidR="00BD5BFC" w:rsidRPr="00866AEA">
                        <w:rPr>
                          <w:rFonts w:ascii="Arial" w:hAnsi="Arial"/>
                          <w:b/>
                          <w:i/>
                          <w:sz w:val="16"/>
                        </w:rPr>
                        <w:t>OMPDC</w:t>
                      </w:r>
                      <w:r w:rsidR="00BD5BFC">
                        <w:rPr>
                          <w:rFonts w:ascii="Arial" w:hAnsi="Arial"/>
                          <w:b/>
                          <w:sz w:val="16"/>
                        </w:rPr>
                        <w:t xml:space="preserve"> locus.</w:t>
                      </w:r>
                    </w:p>
                    <w:p w14:paraId="4DC22999" w14:textId="77777777" w:rsidR="00BD5BFC" w:rsidRPr="0089671F" w:rsidRDefault="00BD5BFC" w:rsidP="002509FB">
                      <w:pPr>
                        <w:rPr>
                          <w:rFonts w:ascii="Arial" w:hAnsi="Arial"/>
                          <w:b/>
                          <w:sz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2CDDB4" w14:textId="513DE948" w:rsidR="00820CBD" w:rsidRPr="00A971E8" w:rsidRDefault="00820CBD" w:rsidP="00822A67">
      <w:pPr>
        <w:spacing w:line="480" w:lineRule="auto"/>
        <w:ind w:left="-1440"/>
        <w:rPr>
          <w:rFonts w:ascii="Arial" w:hAnsi="Arial"/>
          <w:sz w:val="16"/>
        </w:rPr>
      </w:pPr>
      <w:r>
        <w:rPr>
          <w:rFonts w:ascii="Arial" w:hAnsi="Arial"/>
          <w:b/>
          <w:sz w:val="12"/>
        </w:rPr>
        <w:t>5’OMCXF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793F51">
        <w:rPr>
          <w:rFonts w:ascii="Arial" w:hAnsi="Arial"/>
          <w:b/>
          <w:sz w:val="12"/>
        </w:rPr>
        <w:t xml:space="preserve">CAGCAGAGCAATACGGAGGCTGT </w:t>
      </w:r>
      <w:r w:rsidR="00A971E8">
        <w:rPr>
          <w:rFonts w:ascii="Arial" w:hAnsi="Arial"/>
          <w:b/>
          <w:sz w:val="12"/>
        </w:rPr>
        <w:tab/>
      </w:r>
      <w:r w:rsidR="00A971E8">
        <w:rPr>
          <w:rFonts w:ascii="Arial" w:hAnsi="Arial"/>
          <w:b/>
          <w:sz w:val="12"/>
        </w:rPr>
        <w:tab/>
      </w:r>
      <w:r w:rsidR="00A971E8">
        <w:rPr>
          <w:rFonts w:ascii="Arial" w:hAnsi="Arial"/>
          <w:b/>
          <w:sz w:val="12"/>
        </w:rPr>
        <w:tab/>
      </w:r>
      <w:r w:rsidR="00A971E8" w:rsidRPr="00C15514">
        <w:rPr>
          <w:rFonts w:ascii="Arial" w:hAnsi="Arial"/>
          <w:b/>
          <w:sz w:val="12"/>
        </w:rPr>
        <w:t xml:space="preserve">5' FP for validation of all 5' flank integrations of </w:t>
      </w:r>
      <w:r w:rsidR="00260B27">
        <w:rPr>
          <w:rFonts w:ascii="Arial" w:hAnsi="Arial" w:cs="Arial"/>
          <w:b/>
          <w:sz w:val="12"/>
        </w:rPr>
        <w:t>Δ</w:t>
      </w:r>
      <w:r w:rsidR="00A971E8" w:rsidRPr="00C15514">
        <w:rPr>
          <w:rFonts w:ascii="Arial" w:hAnsi="Arial"/>
          <w:b/>
          <w:sz w:val="12"/>
        </w:rPr>
        <w:t>GOI Complementation Constructs at OMPDC</w:t>
      </w:r>
    </w:p>
    <w:p w14:paraId="1A5245F0" w14:textId="4CF21569" w:rsidR="00BD5BFC" w:rsidRPr="00BD5BFC" w:rsidRDefault="005427B9" w:rsidP="00BD5BFC">
      <w:pPr>
        <w:spacing w:line="480" w:lineRule="auto"/>
        <w:ind w:left="-1440"/>
        <w:rPr>
          <w:rFonts w:ascii="Arial" w:hAnsi="Arial"/>
          <w:b/>
          <w:sz w:val="12"/>
        </w:rPr>
      </w:pPr>
      <w:r w:rsidRPr="00793F51">
        <w:rPr>
          <w:rFonts w:ascii="Arial" w:hAnsi="Arial"/>
          <w:b/>
          <w:sz w:val="12"/>
        </w:rPr>
        <w:t>3’OMCXR</w:t>
      </w:r>
      <w:r w:rsidR="00822A67" w:rsidRPr="00793F51">
        <w:rPr>
          <w:rFonts w:ascii="Arial" w:hAnsi="Arial"/>
          <w:b/>
          <w:sz w:val="12"/>
        </w:rPr>
        <w:tab/>
      </w:r>
      <w:r w:rsidRPr="00793F51">
        <w:rPr>
          <w:rFonts w:ascii="Arial" w:hAnsi="Arial"/>
          <w:b/>
          <w:sz w:val="12"/>
        </w:rPr>
        <w:tab/>
        <w:t>CACTCGCTAAAACAGCAACGGTTGAC</w:t>
      </w:r>
      <w:r w:rsidR="00A971E8">
        <w:rPr>
          <w:rFonts w:ascii="Arial" w:hAnsi="Arial"/>
          <w:b/>
          <w:sz w:val="12"/>
        </w:rPr>
        <w:tab/>
      </w:r>
      <w:r w:rsidR="00A971E8">
        <w:rPr>
          <w:rFonts w:ascii="Arial" w:hAnsi="Arial"/>
          <w:b/>
          <w:sz w:val="12"/>
        </w:rPr>
        <w:tab/>
        <w:t xml:space="preserve">3' RP for validation of all 3' flank integrations of </w:t>
      </w:r>
      <w:r w:rsidR="00260B27">
        <w:rPr>
          <w:rFonts w:ascii="Arial" w:hAnsi="Arial" w:cs="Arial"/>
          <w:b/>
          <w:sz w:val="12"/>
        </w:rPr>
        <w:t>Δ</w:t>
      </w:r>
      <w:r w:rsidR="00A971E8">
        <w:rPr>
          <w:rFonts w:ascii="Arial" w:hAnsi="Arial"/>
          <w:b/>
          <w:sz w:val="12"/>
        </w:rPr>
        <w:t>GOI Complementation Constructs</w:t>
      </w:r>
      <w:r w:rsidR="00A971E8" w:rsidRPr="00B0259B">
        <w:rPr>
          <w:rFonts w:ascii="Arial" w:hAnsi="Arial"/>
          <w:b/>
          <w:sz w:val="12"/>
        </w:rPr>
        <w:t xml:space="preserve"> </w:t>
      </w:r>
      <w:r w:rsidR="00A971E8">
        <w:rPr>
          <w:rFonts w:ascii="Arial" w:hAnsi="Arial"/>
          <w:b/>
          <w:sz w:val="12"/>
        </w:rPr>
        <w:t>at OMPDC</w:t>
      </w:r>
      <w:r w:rsidR="00A971E8">
        <w:rPr>
          <w:rFonts w:ascii="Arial" w:hAnsi="Arial"/>
          <w:b/>
          <w:sz w:val="12"/>
        </w:rPr>
        <w:tab/>
      </w:r>
    </w:p>
    <w:p w14:paraId="429FFD68" w14:textId="7F3B0AC1" w:rsidR="00BD5BFC" w:rsidRDefault="00BD5BFC" w:rsidP="00822A67">
      <w:pPr>
        <w:spacing w:line="480" w:lineRule="auto"/>
        <w:ind w:left="-1440"/>
        <w:rPr>
          <w:rFonts w:ascii="Arial" w:hAnsi="Arial"/>
          <w:b/>
          <w:sz w:val="12"/>
        </w:rPr>
      </w:pPr>
      <w:r w:rsidRPr="00793F51">
        <w:rPr>
          <w:rFonts w:ascii="Arial" w:hAnsi="Arial"/>
          <w:b/>
          <w:sz w:val="12"/>
        </w:rPr>
        <w:t>CODDF</w:t>
      </w:r>
      <w:r w:rsidRPr="00793F51">
        <w:rPr>
          <w:rFonts w:ascii="Arial" w:hAnsi="Arial"/>
          <w:b/>
          <w:sz w:val="12"/>
        </w:rPr>
        <w:tab/>
      </w:r>
      <w:r w:rsidRPr="00793F51">
        <w:rPr>
          <w:rFonts w:ascii="Arial" w:hAnsi="Arial"/>
          <w:b/>
          <w:sz w:val="12"/>
        </w:rPr>
        <w:tab/>
        <w:t>CGTTGCTGGAAGAGGCGTTAC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  <w:t>3' FP for validation of</w:t>
      </w:r>
      <w:r w:rsidR="00C778F2">
        <w:rPr>
          <w:rFonts w:ascii="Arial" w:hAnsi="Arial"/>
          <w:b/>
          <w:sz w:val="12"/>
        </w:rPr>
        <w:t xml:space="preserve"> all 3' flank integrations of </w:t>
      </w:r>
      <w:r w:rsidR="00260B27">
        <w:rPr>
          <w:rFonts w:ascii="Arial" w:hAnsi="Arial" w:cs="Arial"/>
          <w:b/>
          <w:sz w:val="12"/>
        </w:rPr>
        <w:t>Δ</w:t>
      </w:r>
      <w:r w:rsidR="00C778F2">
        <w:rPr>
          <w:rFonts w:ascii="Arial" w:hAnsi="Arial"/>
          <w:b/>
          <w:sz w:val="12"/>
        </w:rPr>
        <w:t>GOI</w:t>
      </w:r>
      <w:r>
        <w:rPr>
          <w:rFonts w:ascii="Arial" w:hAnsi="Arial"/>
          <w:b/>
          <w:sz w:val="12"/>
        </w:rPr>
        <w:t xml:space="preserve"> Complementation Constructs</w:t>
      </w:r>
    </w:p>
    <w:p w14:paraId="43458090" w14:textId="217229B2" w:rsidR="00BD5BFC" w:rsidRDefault="00BD5BFC" w:rsidP="006A7539">
      <w:pPr>
        <w:spacing w:line="480" w:lineRule="auto"/>
        <w:ind w:left="-1440"/>
        <w:jc w:val="both"/>
        <w:rPr>
          <w:rFonts w:ascii="Arial" w:hAnsi="Arial"/>
          <w:b/>
          <w:sz w:val="12"/>
        </w:rPr>
      </w:pPr>
      <w:r w:rsidRPr="00793F51">
        <w:rPr>
          <w:rFonts w:ascii="Arial" w:hAnsi="Arial"/>
          <w:b/>
          <w:sz w:val="12"/>
        </w:rPr>
        <w:t xml:space="preserve">RP18COMPXRT         </w:t>
      </w:r>
      <w:r w:rsidRPr="00793F51">
        <w:rPr>
          <w:rFonts w:ascii="Arial" w:hAnsi="Arial"/>
          <w:b/>
          <w:sz w:val="12"/>
        </w:rPr>
        <w:tab/>
        <w:t>GAGCCATTTGACTGCAGTGTCTC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  <w:t xml:space="preserve">5' RP for validation of </w:t>
      </w:r>
      <w:r w:rsidR="00041EAF">
        <w:rPr>
          <w:rFonts w:ascii="Arial" w:hAnsi="Arial"/>
          <w:b/>
          <w:sz w:val="12"/>
        </w:rPr>
        <w:t xml:space="preserve">all </w:t>
      </w:r>
      <w:r>
        <w:rPr>
          <w:rFonts w:ascii="Arial" w:hAnsi="Arial"/>
          <w:b/>
          <w:sz w:val="12"/>
        </w:rPr>
        <w:t xml:space="preserve">5' flank integrations of </w:t>
      </w:r>
      <w:r w:rsidR="00260B27">
        <w:rPr>
          <w:rFonts w:ascii="Arial" w:hAnsi="Arial" w:cs="Arial"/>
          <w:b/>
          <w:sz w:val="12"/>
        </w:rPr>
        <w:t>Δ</w:t>
      </w:r>
      <w:r>
        <w:rPr>
          <w:rFonts w:ascii="Arial" w:hAnsi="Arial"/>
          <w:b/>
          <w:sz w:val="12"/>
        </w:rPr>
        <w:t></w:t>
      </w:r>
      <w:r>
        <w:rPr>
          <w:rFonts w:ascii="Arial" w:hAnsi="Arial"/>
          <w:b/>
          <w:sz w:val="12"/>
        </w:rPr>
        <w:t></w:t>
      </w:r>
      <w:r>
        <w:rPr>
          <w:rFonts w:ascii="Arial" w:hAnsi="Arial"/>
          <w:b/>
          <w:sz w:val="12"/>
        </w:rPr>
        <w:t></w:t>
      </w:r>
      <w:r>
        <w:rPr>
          <w:rFonts w:ascii="Arial" w:hAnsi="Arial"/>
          <w:b/>
          <w:sz w:val="12"/>
        </w:rPr>
        <w:t xml:space="preserve">8 Complementation Constructs  </w:t>
      </w:r>
    </w:p>
    <w:p w14:paraId="380D90A0" w14:textId="7586C538" w:rsidR="00822A67" w:rsidRPr="00793F51" w:rsidRDefault="00E636C3" w:rsidP="00822A67">
      <w:pPr>
        <w:spacing w:line="480" w:lineRule="auto"/>
        <w:ind w:left="-1440"/>
        <w:rPr>
          <w:rFonts w:ascii="Arial" w:hAnsi="Arial"/>
          <w:b/>
          <w:sz w:val="12"/>
        </w:rPr>
      </w:pPr>
      <w:r w:rsidRPr="00793F51">
        <w:rPr>
          <w:rFonts w:ascii="Arial" w:hAnsi="Arial"/>
          <w:b/>
          <w:sz w:val="12"/>
        </w:rPr>
        <w:t>ROP35SEQR6</w:t>
      </w:r>
      <w:r w:rsidR="006837D1" w:rsidRPr="00793F51">
        <w:rPr>
          <w:rFonts w:ascii="Arial" w:hAnsi="Arial"/>
          <w:b/>
          <w:sz w:val="12"/>
        </w:rPr>
        <w:t>XRT</w:t>
      </w:r>
      <w:r w:rsidR="00822A67" w:rsidRPr="00793F51">
        <w:rPr>
          <w:rFonts w:ascii="Arial" w:hAnsi="Arial"/>
          <w:b/>
          <w:sz w:val="12"/>
        </w:rPr>
        <w:t xml:space="preserve">         </w:t>
      </w:r>
      <w:r w:rsidR="00822A67" w:rsidRPr="00793F51">
        <w:rPr>
          <w:rFonts w:ascii="Arial" w:hAnsi="Arial"/>
          <w:b/>
          <w:sz w:val="12"/>
        </w:rPr>
        <w:tab/>
      </w:r>
      <w:r w:rsidR="00EB1F49" w:rsidRPr="00793F51">
        <w:rPr>
          <w:rFonts w:ascii="Arial" w:hAnsi="Arial"/>
          <w:b/>
          <w:sz w:val="12"/>
        </w:rPr>
        <w:t>AGTCAACGGAGGGCGTCACTC</w:t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  <w:t xml:space="preserve">5' RP for validation of 5' flank integration of </w:t>
      </w:r>
      <w:r w:rsidR="00260B27">
        <w:rPr>
          <w:rFonts w:ascii="Arial" w:hAnsi="Arial" w:cs="Arial"/>
          <w:b/>
          <w:sz w:val="12"/>
        </w:rPr>
        <w:t>Δ</w:t>
      </w:r>
      <w:bookmarkStart w:id="0" w:name="_GoBack"/>
      <w:bookmarkEnd w:id="0"/>
      <w:r w:rsidR="00BD5BFC">
        <w:rPr>
          <w:rFonts w:ascii="Arial" w:hAnsi="Arial"/>
          <w:b/>
          <w:sz w:val="12"/>
        </w:rPr>
        <w:t></w:t>
      </w:r>
      <w:r w:rsidR="00BD5BFC">
        <w:rPr>
          <w:rFonts w:ascii="Arial" w:hAnsi="Arial"/>
          <w:b/>
          <w:sz w:val="12"/>
        </w:rPr>
        <w:t></w:t>
      </w:r>
      <w:r w:rsidR="00BD5BFC">
        <w:rPr>
          <w:rFonts w:ascii="Arial" w:hAnsi="Arial"/>
          <w:b/>
          <w:sz w:val="12"/>
        </w:rPr>
        <w:t>35 Complementation Construct</w:t>
      </w:r>
    </w:p>
    <w:p w14:paraId="7B721919" w14:textId="0A45091C" w:rsidR="00960401" w:rsidRPr="00793F51" w:rsidRDefault="00A36109" w:rsidP="00960401">
      <w:pPr>
        <w:spacing w:line="480" w:lineRule="auto"/>
        <w:ind w:left="-1440"/>
        <w:rPr>
          <w:rFonts w:ascii="Arial" w:hAnsi="Arial"/>
          <w:b/>
          <w:sz w:val="12"/>
        </w:rPr>
      </w:pPr>
      <w:r w:rsidRPr="00793F51">
        <w:rPr>
          <w:rFonts w:ascii="Arial" w:hAnsi="Arial"/>
          <w:b/>
          <w:sz w:val="12"/>
        </w:rPr>
        <w:t>O</w:t>
      </w:r>
      <w:r w:rsidR="00960401" w:rsidRPr="00793F51">
        <w:rPr>
          <w:rFonts w:ascii="Arial" w:hAnsi="Arial"/>
          <w:b/>
          <w:sz w:val="12"/>
        </w:rPr>
        <w:t>ROP18XF1A</w:t>
      </w:r>
      <w:r w:rsidR="00C32EFA" w:rsidRPr="00793F51">
        <w:rPr>
          <w:rFonts w:ascii="Arial" w:hAnsi="Arial"/>
          <w:b/>
          <w:sz w:val="12"/>
        </w:rPr>
        <w:t xml:space="preserve"> base</w:t>
      </w:r>
      <w:r w:rsidR="00960401" w:rsidRPr="00793F51">
        <w:rPr>
          <w:rFonts w:ascii="Arial" w:hAnsi="Arial"/>
          <w:b/>
          <w:sz w:val="12"/>
        </w:rPr>
        <w:tab/>
        <w:t>CGCGGAAGTAACTCGAGTCGATG</w:t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  <w:t>5' FP for validation of integration of full length ROP18 construct</w:t>
      </w:r>
      <w:r w:rsidR="00C778F2">
        <w:rPr>
          <w:rFonts w:ascii="Arial" w:hAnsi="Arial"/>
          <w:b/>
          <w:sz w:val="12"/>
        </w:rPr>
        <w:t>s</w:t>
      </w:r>
    </w:p>
    <w:p w14:paraId="6339BF27" w14:textId="157B2122" w:rsidR="00960401" w:rsidRPr="00793F51" w:rsidRDefault="00A36109" w:rsidP="00960401">
      <w:pPr>
        <w:spacing w:line="480" w:lineRule="auto"/>
        <w:ind w:left="-1440"/>
        <w:rPr>
          <w:rFonts w:ascii="Arial" w:hAnsi="Arial"/>
          <w:b/>
          <w:sz w:val="12"/>
        </w:rPr>
      </w:pPr>
      <w:r w:rsidRPr="00793F51">
        <w:rPr>
          <w:rFonts w:ascii="Arial" w:hAnsi="Arial"/>
          <w:b/>
          <w:sz w:val="12"/>
        </w:rPr>
        <w:t>O</w:t>
      </w:r>
      <w:r w:rsidR="00960401" w:rsidRPr="00793F51">
        <w:rPr>
          <w:rFonts w:ascii="Arial" w:hAnsi="Arial"/>
          <w:b/>
          <w:sz w:val="12"/>
        </w:rPr>
        <w:t>ROP18XR1A</w:t>
      </w:r>
      <w:r w:rsidR="00C32EFA" w:rsidRPr="00793F51">
        <w:rPr>
          <w:rFonts w:ascii="Arial" w:hAnsi="Arial"/>
          <w:b/>
          <w:sz w:val="12"/>
        </w:rPr>
        <w:t xml:space="preserve"> base</w:t>
      </w:r>
      <w:r w:rsidR="00960401" w:rsidRPr="00793F51">
        <w:rPr>
          <w:rFonts w:ascii="Arial" w:hAnsi="Arial"/>
          <w:b/>
          <w:sz w:val="12"/>
        </w:rPr>
        <w:tab/>
      </w:r>
      <w:r w:rsidR="00F84567" w:rsidRPr="00793F51">
        <w:rPr>
          <w:rFonts w:ascii="Arial" w:hAnsi="Arial"/>
          <w:b/>
          <w:sz w:val="12"/>
        </w:rPr>
        <w:t>TTCTGTGTGGAGATGTTCCTGCTGTTC</w:t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  <w:t>3' RP for validation of integration of full length ROP18 construct</w:t>
      </w:r>
      <w:r w:rsidR="00C778F2">
        <w:rPr>
          <w:rFonts w:ascii="Arial" w:hAnsi="Arial"/>
          <w:b/>
          <w:sz w:val="12"/>
        </w:rPr>
        <w:t>s</w:t>
      </w:r>
    </w:p>
    <w:p w14:paraId="39672ABD" w14:textId="6620F27C" w:rsidR="00960401" w:rsidRDefault="0082414B" w:rsidP="0096040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OROP35XF1A</w:t>
      </w:r>
      <w:r w:rsidR="005C5448">
        <w:rPr>
          <w:rFonts w:ascii="Arial" w:hAnsi="Arial"/>
          <w:b/>
          <w:sz w:val="12"/>
        </w:rPr>
        <w:t xml:space="preserve"> base</w:t>
      </w:r>
      <w:r w:rsidR="00960401" w:rsidRPr="00793F51">
        <w:rPr>
          <w:rFonts w:ascii="Arial" w:hAnsi="Arial"/>
          <w:b/>
          <w:sz w:val="12"/>
        </w:rPr>
        <w:tab/>
      </w:r>
      <w:r w:rsidR="005C5448" w:rsidRPr="005C5448">
        <w:rPr>
          <w:rFonts w:ascii="Arial" w:hAnsi="Arial"/>
          <w:b/>
          <w:sz w:val="12"/>
        </w:rPr>
        <w:t>GTGCATGCATTCAAGCAGTTGTGTC</w:t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  <w:t>5' FP for validation of integration of full length ROP35 construct</w:t>
      </w:r>
    </w:p>
    <w:p w14:paraId="45DF59E5" w14:textId="31788280" w:rsidR="005C5448" w:rsidRPr="005873F7" w:rsidRDefault="005C5448" w:rsidP="00960401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OROP35XR1A base</w:t>
      </w:r>
      <w:r>
        <w:rPr>
          <w:rFonts w:ascii="Arial" w:hAnsi="Arial"/>
          <w:b/>
          <w:sz w:val="12"/>
        </w:rPr>
        <w:tab/>
      </w:r>
      <w:r w:rsidR="0082414B" w:rsidRPr="0082414B">
        <w:rPr>
          <w:rFonts w:ascii="Arial" w:hAnsi="Arial"/>
          <w:b/>
          <w:sz w:val="12"/>
        </w:rPr>
        <w:t>TTCGTTTTCCTGTTCATGGTCTTGTTCC</w:t>
      </w:r>
      <w:r w:rsidR="00BD5BFC">
        <w:rPr>
          <w:rFonts w:ascii="Arial" w:hAnsi="Arial"/>
          <w:b/>
          <w:sz w:val="12"/>
        </w:rPr>
        <w:tab/>
      </w:r>
      <w:r w:rsidR="00BD5BFC">
        <w:rPr>
          <w:rFonts w:ascii="Arial" w:hAnsi="Arial"/>
          <w:b/>
          <w:sz w:val="12"/>
        </w:rPr>
        <w:tab/>
        <w:t>3' RP for validation of integration of full length ROP35 construct</w:t>
      </w:r>
    </w:p>
    <w:p w14:paraId="248879BD" w14:textId="77777777" w:rsidR="00960401" w:rsidRDefault="00960401" w:rsidP="00822A67">
      <w:pPr>
        <w:spacing w:line="480" w:lineRule="auto"/>
        <w:ind w:left="-1440"/>
        <w:rPr>
          <w:rFonts w:ascii="Arial" w:hAnsi="Arial"/>
          <w:sz w:val="12"/>
        </w:rPr>
      </w:pPr>
    </w:p>
    <w:p w14:paraId="7498F53C" w14:textId="77777777" w:rsidR="00BD5BFC" w:rsidRDefault="00BD5BFC" w:rsidP="00BD5BFC">
      <w:pPr>
        <w:ind w:left="-1440"/>
        <w:rPr>
          <w:rFonts w:ascii="Arial" w:hAnsi="Arial"/>
          <w:b/>
          <w:sz w:val="12"/>
          <w:szCs w:val="12"/>
        </w:rPr>
      </w:pPr>
      <w:r>
        <w:rPr>
          <w:rFonts w:ascii="Arial" w:hAnsi="Arial"/>
          <w:sz w:val="16"/>
        </w:rPr>
        <w:t>*FP indicates forward primer and RP indicates reverse primer.</w:t>
      </w:r>
    </w:p>
    <w:p w14:paraId="5CEFBFAB" w14:textId="77777777" w:rsidR="00BD5BFC" w:rsidRPr="005873F7" w:rsidRDefault="00BD5BFC" w:rsidP="00822A67">
      <w:pPr>
        <w:spacing w:line="480" w:lineRule="auto"/>
        <w:ind w:left="-1440"/>
        <w:rPr>
          <w:rFonts w:ascii="Arial" w:hAnsi="Arial"/>
          <w:sz w:val="12"/>
        </w:rPr>
      </w:pPr>
    </w:p>
    <w:p w14:paraId="22B30F72" w14:textId="77777777" w:rsidR="00805C75" w:rsidRPr="00B663E6" w:rsidRDefault="00805C75" w:rsidP="00805C75">
      <w:pPr>
        <w:spacing w:line="480" w:lineRule="auto"/>
        <w:ind w:left="-1440"/>
        <w:rPr>
          <w:rFonts w:ascii="Arial" w:hAnsi="Arial"/>
          <w:sz w:val="16"/>
        </w:rPr>
      </w:pPr>
    </w:p>
    <w:p w14:paraId="4A643C57" w14:textId="77777777" w:rsidR="00805C75" w:rsidRDefault="00805C75" w:rsidP="0067415B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026BAABA" w14:textId="77777777" w:rsidR="0062608C" w:rsidRPr="009F50D3" w:rsidRDefault="0062608C" w:rsidP="009F50D3">
      <w:pPr>
        <w:ind w:left="-1440"/>
        <w:rPr>
          <w:rFonts w:ascii="Helvetica" w:hAnsi="Helvetica"/>
          <w:b/>
          <w:sz w:val="16"/>
        </w:rPr>
      </w:pPr>
    </w:p>
    <w:p w14:paraId="7781623B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2"/>
        </w:rPr>
      </w:pPr>
    </w:p>
    <w:p w14:paraId="39A26846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26871322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26F5C0B1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3CEE08C3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12D2FF1A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3914F41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389A3D0A" w14:textId="77777777" w:rsidR="0062608C" w:rsidRPr="000918AE" w:rsidRDefault="0062608C" w:rsidP="00C258E6">
      <w:pPr>
        <w:spacing w:line="480" w:lineRule="auto"/>
        <w:rPr>
          <w:rFonts w:ascii="Helvetica" w:hAnsi="Helvetica"/>
          <w:b/>
          <w:sz w:val="16"/>
        </w:rPr>
      </w:pPr>
    </w:p>
    <w:p w14:paraId="10248CF7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sectPr w:rsidR="0062608C" w:rsidRPr="000918AE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26F7"/>
    <w:rsid w:val="00003F56"/>
    <w:rsid w:val="0000479F"/>
    <w:rsid w:val="00010625"/>
    <w:rsid w:val="00012160"/>
    <w:rsid w:val="00013DFA"/>
    <w:rsid w:val="0001475C"/>
    <w:rsid w:val="00014FCD"/>
    <w:rsid w:val="00015545"/>
    <w:rsid w:val="00015716"/>
    <w:rsid w:val="00030424"/>
    <w:rsid w:val="0003057E"/>
    <w:rsid w:val="000324D4"/>
    <w:rsid w:val="00033645"/>
    <w:rsid w:val="0003461A"/>
    <w:rsid w:val="000353CD"/>
    <w:rsid w:val="00041EAF"/>
    <w:rsid w:val="000437A4"/>
    <w:rsid w:val="000531BF"/>
    <w:rsid w:val="000564CE"/>
    <w:rsid w:val="00056609"/>
    <w:rsid w:val="000656B7"/>
    <w:rsid w:val="00066C5C"/>
    <w:rsid w:val="000744D1"/>
    <w:rsid w:val="000754E7"/>
    <w:rsid w:val="000918AE"/>
    <w:rsid w:val="00092EC3"/>
    <w:rsid w:val="00094C17"/>
    <w:rsid w:val="000A310D"/>
    <w:rsid w:val="000A41C9"/>
    <w:rsid w:val="000B066C"/>
    <w:rsid w:val="000B7B7A"/>
    <w:rsid w:val="000C0B34"/>
    <w:rsid w:val="000C42FA"/>
    <w:rsid w:val="000C5051"/>
    <w:rsid w:val="000C5BF0"/>
    <w:rsid w:val="000D24B8"/>
    <w:rsid w:val="000D423B"/>
    <w:rsid w:val="000D561E"/>
    <w:rsid w:val="000E0010"/>
    <w:rsid w:val="000E049D"/>
    <w:rsid w:val="000E3313"/>
    <w:rsid w:val="000F3D32"/>
    <w:rsid w:val="0010761D"/>
    <w:rsid w:val="00107D64"/>
    <w:rsid w:val="00111347"/>
    <w:rsid w:val="001136F4"/>
    <w:rsid w:val="00117018"/>
    <w:rsid w:val="00120B8F"/>
    <w:rsid w:val="00122978"/>
    <w:rsid w:val="00123BC0"/>
    <w:rsid w:val="00124215"/>
    <w:rsid w:val="00127958"/>
    <w:rsid w:val="00151F18"/>
    <w:rsid w:val="00152EAE"/>
    <w:rsid w:val="00154A2B"/>
    <w:rsid w:val="00157972"/>
    <w:rsid w:val="00161A6D"/>
    <w:rsid w:val="00170E01"/>
    <w:rsid w:val="00176216"/>
    <w:rsid w:val="00183FE7"/>
    <w:rsid w:val="00185D9E"/>
    <w:rsid w:val="0018610F"/>
    <w:rsid w:val="001A111B"/>
    <w:rsid w:val="001A1237"/>
    <w:rsid w:val="001A6CF2"/>
    <w:rsid w:val="001B32D4"/>
    <w:rsid w:val="001C7928"/>
    <w:rsid w:val="001D476A"/>
    <w:rsid w:val="001D6F35"/>
    <w:rsid w:val="001E1BF9"/>
    <w:rsid w:val="00204053"/>
    <w:rsid w:val="0021202F"/>
    <w:rsid w:val="002126D2"/>
    <w:rsid w:val="00212A91"/>
    <w:rsid w:val="00214FF4"/>
    <w:rsid w:val="00217058"/>
    <w:rsid w:val="002258D1"/>
    <w:rsid w:val="00227897"/>
    <w:rsid w:val="00230CC9"/>
    <w:rsid w:val="0023593A"/>
    <w:rsid w:val="002440F8"/>
    <w:rsid w:val="00245419"/>
    <w:rsid w:val="00247236"/>
    <w:rsid w:val="002509FB"/>
    <w:rsid w:val="00254E50"/>
    <w:rsid w:val="00260B27"/>
    <w:rsid w:val="00261A01"/>
    <w:rsid w:val="0026345F"/>
    <w:rsid w:val="00271A1D"/>
    <w:rsid w:val="002725E3"/>
    <w:rsid w:val="002744D7"/>
    <w:rsid w:val="00276DEA"/>
    <w:rsid w:val="0028199F"/>
    <w:rsid w:val="00284261"/>
    <w:rsid w:val="0028511E"/>
    <w:rsid w:val="00287505"/>
    <w:rsid w:val="00292A81"/>
    <w:rsid w:val="00292EC2"/>
    <w:rsid w:val="002A276F"/>
    <w:rsid w:val="002A527D"/>
    <w:rsid w:val="002B1C39"/>
    <w:rsid w:val="002C4687"/>
    <w:rsid w:val="002C5831"/>
    <w:rsid w:val="002C59F2"/>
    <w:rsid w:val="002D1315"/>
    <w:rsid w:val="002D4FE2"/>
    <w:rsid w:val="002D5CA3"/>
    <w:rsid w:val="002E1663"/>
    <w:rsid w:val="002E26E1"/>
    <w:rsid w:val="002E4E12"/>
    <w:rsid w:val="002F07CF"/>
    <w:rsid w:val="003007A4"/>
    <w:rsid w:val="003031D7"/>
    <w:rsid w:val="00311232"/>
    <w:rsid w:val="00313EE8"/>
    <w:rsid w:val="0031680E"/>
    <w:rsid w:val="00321628"/>
    <w:rsid w:val="00321F38"/>
    <w:rsid w:val="003235B1"/>
    <w:rsid w:val="0032551D"/>
    <w:rsid w:val="00334B9E"/>
    <w:rsid w:val="003371B5"/>
    <w:rsid w:val="0034752C"/>
    <w:rsid w:val="0035292A"/>
    <w:rsid w:val="00353A46"/>
    <w:rsid w:val="00353CA1"/>
    <w:rsid w:val="00356279"/>
    <w:rsid w:val="00364EE2"/>
    <w:rsid w:val="00373DC6"/>
    <w:rsid w:val="00376224"/>
    <w:rsid w:val="003826DD"/>
    <w:rsid w:val="003946D2"/>
    <w:rsid w:val="0039640B"/>
    <w:rsid w:val="003A54D5"/>
    <w:rsid w:val="003B611F"/>
    <w:rsid w:val="003C78D9"/>
    <w:rsid w:val="003E7A53"/>
    <w:rsid w:val="003E7B8C"/>
    <w:rsid w:val="003F27B1"/>
    <w:rsid w:val="003F307D"/>
    <w:rsid w:val="003F7D75"/>
    <w:rsid w:val="004010B5"/>
    <w:rsid w:val="00401452"/>
    <w:rsid w:val="00450B5C"/>
    <w:rsid w:val="00454BAC"/>
    <w:rsid w:val="00455EBB"/>
    <w:rsid w:val="00456B11"/>
    <w:rsid w:val="00460048"/>
    <w:rsid w:val="00460B2E"/>
    <w:rsid w:val="00465334"/>
    <w:rsid w:val="004859E1"/>
    <w:rsid w:val="00490D21"/>
    <w:rsid w:val="004A3BB3"/>
    <w:rsid w:val="004B4050"/>
    <w:rsid w:val="004B4619"/>
    <w:rsid w:val="004C547F"/>
    <w:rsid w:val="004C5BC8"/>
    <w:rsid w:val="004D2DB9"/>
    <w:rsid w:val="004E0847"/>
    <w:rsid w:val="004E4F0B"/>
    <w:rsid w:val="004E71C3"/>
    <w:rsid w:val="004F08B1"/>
    <w:rsid w:val="004F262C"/>
    <w:rsid w:val="004F3628"/>
    <w:rsid w:val="004F47F3"/>
    <w:rsid w:val="004F7F6C"/>
    <w:rsid w:val="00503FC1"/>
    <w:rsid w:val="00505A79"/>
    <w:rsid w:val="00514719"/>
    <w:rsid w:val="005149A6"/>
    <w:rsid w:val="00516044"/>
    <w:rsid w:val="005175CA"/>
    <w:rsid w:val="00521F96"/>
    <w:rsid w:val="00522FF1"/>
    <w:rsid w:val="0052743B"/>
    <w:rsid w:val="005333A1"/>
    <w:rsid w:val="0054094C"/>
    <w:rsid w:val="00540D6D"/>
    <w:rsid w:val="005427B9"/>
    <w:rsid w:val="0054655A"/>
    <w:rsid w:val="0055534A"/>
    <w:rsid w:val="00561040"/>
    <w:rsid w:val="00562813"/>
    <w:rsid w:val="00562D21"/>
    <w:rsid w:val="005715F1"/>
    <w:rsid w:val="00573219"/>
    <w:rsid w:val="0057414E"/>
    <w:rsid w:val="00575691"/>
    <w:rsid w:val="005873F7"/>
    <w:rsid w:val="00593811"/>
    <w:rsid w:val="00596D5B"/>
    <w:rsid w:val="005A2B31"/>
    <w:rsid w:val="005B47D2"/>
    <w:rsid w:val="005C5448"/>
    <w:rsid w:val="005C6BC4"/>
    <w:rsid w:val="005D1AAB"/>
    <w:rsid w:val="005D4E6A"/>
    <w:rsid w:val="005D565D"/>
    <w:rsid w:val="005E2100"/>
    <w:rsid w:val="005E2B8A"/>
    <w:rsid w:val="005E2FE8"/>
    <w:rsid w:val="005E7F53"/>
    <w:rsid w:val="005F2A68"/>
    <w:rsid w:val="005F645D"/>
    <w:rsid w:val="00604D63"/>
    <w:rsid w:val="00615730"/>
    <w:rsid w:val="0062608C"/>
    <w:rsid w:val="00634E9C"/>
    <w:rsid w:val="006359AB"/>
    <w:rsid w:val="006363BE"/>
    <w:rsid w:val="006442DA"/>
    <w:rsid w:val="006449D4"/>
    <w:rsid w:val="00646ED9"/>
    <w:rsid w:val="0064784C"/>
    <w:rsid w:val="00647C41"/>
    <w:rsid w:val="00651BE2"/>
    <w:rsid w:val="0065233B"/>
    <w:rsid w:val="006527DC"/>
    <w:rsid w:val="006569B8"/>
    <w:rsid w:val="00657210"/>
    <w:rsid w:val="00664682"/>
    <w:rsid w:val="00665554"/>
    <w:rsid w:val="00667DC3"/>
    <w:rsid w:val="006728AB"/>
    <w:rsid w:val="0067415B"/>
    <w:rsid w:val="00675BF4"/>
    <w:rsid w:val="00676682"/>
    <w:rsid w:val="006769AC"/>
    <w:rsid w:val="006772DE"/>
    <w:rsid w:val="006837D1"/>
    <w:rsid w:val="00684445"/>
    <w:rsid w:val="006848AD"/>
    <w:rsid w:val="00693C60"/>
    <w:rsid w:val="00694442"/>
    <w:rsid w:val="006A222C"/>
    <w:rsid w:val="006A3321"/>
    <w:rsid w:val="006A33D1"/>
    <w:rsid w:val="006A7539"/>
    <w:rsid w:val="006B04ED"/>
    <w:rsid w:val="006B0B8D"/>
    <w:rsid w:val="006B22BD"/>
    <w:rsid w:val="006B68AB"/>
    <w:rsid w:val="006B6C81"/>
    <w:rsid w:val="006C33D5"/>
    <w:rsid w:val="006C4BE8"/>
    <w:rsid w:val="006D0B45"/>
    <w:rsid w:val="006D13AC"/>
    <w:rsid w:val="006D15AA"/>
    <w:rsid w:val="006D624F"/>
    <w:rsid w:val="006D649E"/>
    <w:rsid w:val="006D777C"/>
    <w:rsid w:val="006E3D8F"/>
    <w:rsid w:val="006E75A0"/>
    <w:rsid w:val="006E7B9C"/>
    <w:rsid w:val="006F6CCC"/>
    <w:rsid w:val="006F79ED"/>
    <w:rsid w:val="00710EC9"/>
    <w:rsid w:val="00715B4C"/>
    <w:rsid w:val="00717A8F"/>
    <w:rsid w:val="0072304C"/>
    <w:rsid w:val="00723926"/>
    <w:rsid w:val="00724A4C"/>
    <w:rsid w:val="00726DB0"/>
    <w:rsid w:val="00727A4E"/>
    <w:rsid w:val="00731392"/>
    <w:rsid w:val="0073140C"/>
    <w:rsid w:val="00734284"/>
    <w:rsid w:val="007374DD"/>
    <w:rsid w:val="0074047A"/>
    <w:rsid w:val="0074112D"/>
    <w:rsid w:val="007471A1"/>
    <w:rsid w:val="00753812"/>
    <w:rsid w:val="007624D5"/>
    <w:rsid w:val="00763EB5"/>
    <w:rsid w:val="007824FC"/>
    <w:rsid w:val="00791CE9"/>
    <w:rsid w:val="00792763"/>
    <w:rsid w:val="00793F51"/>
    <w:rsid w:val="0079569B"/>
    <w:rsid w:val="007B4491"/>
    <w:rsid w:val="007B4C0D"/>
    <w:rsid w:val="007C6086"/>
    <w:rsid w:val="007C6A33"/>
    <w:rsid w:val="007D26F0"/>
    <w:rsid w:val="007D6923"/>
    <w:rsid w:val="007E27AD"/>
    <w:rsid w:val="00801943"/>
    <w:rsid w:val="00805C75"/>
    <w:rsid w:val="00810BD5"/>
    <w:rsid w:val="00810EA3"/>
    <w:rsid w:val="00811C53"/>
    <w:rsid w:val="0081708C"/>
    <w:rsid w:val="00820CBD"/>
    <w:rsid w:val="00821A79"/>
    <w:rsid w:val="00821CB1"/>
    <w:rsid w:val="00821ECF"/>
    <w:rsid w:val="00822A67"/>
    <w:rsid w:val="00823609"/>
    <w:rsid w:val="0082414B"/>
    <w:rsid w:val="00831A6A"/>
    <w:rsid w:val="00845B50"/>
    <w:rsid w:val="00846372"/>
    <w:rsid w:val="008578A2"/>
    <w:rsid w:val="008614ED"/>
    <w:rsid w:val="0086451A"/>
    <w:rsid w:val="0086487C"/>
    <w:rsid w:val="008677C8"/>
    <w:rsid w:val="0087408F"/>
    <w:rsid w:val="008800A5"/>
    <w:rsid w:val="00882251"/>
    <w:rsid w:val="0088729B"/>
    <w:rsid w:val="00887D89"/>
    <w:rsid w:val="008909B8"/>
    <w:rsid w:val="00893039"/>
    <w:rsid w:val="00894983"/>
    <w:rsid w:val="0089594B"/>
    <w:rsid w:val="0089671F"/>
    <w:rsid w:val="00896DEB"/>
    <w:rsid w:val="008A3302"/>
    <w:rsid w:val="008A77F2"/>
    <w:rsid w:val="008B085F"/>
    <w:rsid w:val="008B144F"/>
    <w:rsid w:val="008B255B"/>
    <w:rsid w:val="008C3DE5"/>
    <w:rsid w:val="008C50FF"/>
    <w:rsid w:val="008C5817"/>
    <w:rsid w:val="008D5A44"/>
    <w:rsid w:val="008E05B6"/>
    <w:rsid w:val="008E1ABC"/>
    <w:rsid w:val="008E4CA5"/>
    <w:rsid w:val="008E6120"/>
    <w:rsid w:val="008F1E2E"/>
    <w:rsid w:val="008F3B7A"/>
    <w:rsid w:val="008F553A"/>
    <w:rsid w:val="009016E7"/>
    <w:rsid w:val="00901E81"/>
    <w:rsid w:val="00902C16"/>
    <w:rsid w:val="00912A48"/>
    <w:rsid w:val="00914F6A"/>
    <w:rsid w:val="00916DC3"/>
    <w:rsid w:val="0092274A"/>
    <w:rsid w:val="00932693"/>
    <w:rsid w:val="00932ADD"/>
    <w:rsid w:val="00940EA5"/>
    <w:rsid w:val="00942F90"/>
    <w:rsid w:val="00944E15"/>
    <w:rsid w:val="009457DC"/>
    <w:rsid w:val="00950B61"/>
    <w:rsid w:val="00956FB1"/>
    <w:rsid w:val="00957023"/>
    <w:rsid w:val="00957C3F"/>
    <w:rsid w:val="00960401"/>
    <w:rsid w:val="0096154B"/>
    <w:rsid w:val="00963DD9"/>
    <w:rsid w:val="00964300"/>
    <w:rsid w:val="0097060D"/>
    <w:rsid w:val="00972AD0"/>
    <w:rsid w:val="00973DB7"/>
    <w:rsid w:val="00976CB9"/>
    <w:rsid w:val="00977B07"/>
    <w:rsid w:val="00981024"/>
    <w:rsid w:val="0098191A"/>
    <w:rsid w:val="009919E2"/>
    <w:rsid w:val="00992A9C"/>
    <w:rsid w:val="009A210F"/>
    <w:rsid w:val="009A2585"/>
    <w:rsid w:val="009A2F33"/>
    <w:rsid w:val="009A723A"/>
    <w:rsid w:val="009B042A"/>
    <w:rsid w:val="009B53E4"/>
    <w:rsid w:val="009B6D51"/>
    <w:rsid w:val="009C17D7"/>
    <w:rsid w:val="009C221A"/>
    <w:rsid w:val="009C2330"/>
    <w:rsid w:val="009C7581"/>
    <w:rsid w:val="009D02BE"/>
    <w:rsid w:val="009D0C71"/>
    <w:rsid w:val="009D20D6"/>
    <w:rsid w:val="009D2F90"/>
    <w:rsid w:val="009D4C82"/>
    <w:rsid w:val="009D6415"/>
    <w:rsid w:val="009E322F"/>
    <w:rsid w:val="009F50D3"/>
    <w:rsid w:val="00A05D2C"/>
    <w:rsid w:val="00A061D0"/>
    <w:rsid w:val="00A112C3"/>
    <w:rsid w:val="00A12150"/>
    <w:rsid w:val="00A135D6"/>
    <w:rsid w:val="00A204CB"/>
    <w:rsid w:val="00A21CD0"/>
    <w:rsid w:val="00A2473E"/>
    <w:rsid w:val="00A303FE"/>
    <w:rsid w:val="00A323D0"/>
    <w:rsid w:val="00A32F8E"/>
    <w:rsid w:val="00A35B35"/>
    <w:rsid w:val="00A36109"/>
    <w:rsid w:val="00A37631"/>
    <w:rsid w:val="00A47F48"/>
    <w:rsid w:val="00A532F7"/>
    <w:rsid w:val="00A53B1E"/>
    <w:rsid w:val="00A63BA7"/>
    <w:rsid w:val="00A65BC0"/>
    <w:rsid w:val="00A67F12"/>
    <w:rsid w:val="00A7050F"/>
    <w:rsid w:val="00A727F6"/>
    <w:rsid w:val="00A74DD7"/>
    <w:rsid w:val="00A7576C"/>
    <w:rsid w:val="00A81C52"/>
    <w:rsid w:val="00A83239"/>
    <w:rsid w:val="00A84A4B"/>
    <w:rsid w:val="00A971E8"/>
    <w:rsid w:val="00A97FDC"/>
    <w:rsid w:val="00AA3A39"/>
    <w:rsid w:val="00AA671E"/>
    <w:rsid w:val="00AC2E12"/>
    <w:rsid w:val="00AC47DA"/>
    <w:rsid w:val="00AC5EB9"/>
    <w:rsid w:val="00AE4300"/>
    <w:rsid w:val="00AF4D61"/>
    <w:rsid w:val="00AF76D1"/>
    <w:rsid w:val="00B03DFC"/>
    <w:rsid w:val="00B04AD1"/>
    <w:rsid w:val="00B05E96"/>
    <w:rsid w:val="00B07256"/>
    <w:rsid w:val="00B11120"/>
    <w:rsid w:val="00B13406"/>
    <w:rsid w:val="00B16162"/>
    <w:rsid w:val="00B24ECE"/>
    <w:rsid w:val="00B26B0D"/>
    <w:rsid w:val="00B27EAD"/>
    <w:rsid w:val="00B27EB3"/>
    <w:rsid w:val="00B3616A"/>
    <w:rsid w:val="00B43FD1"/>
    <w:rsid w:val="00B46FE7"/>
    <w:rsid w:val="00B506C8"/>
    <w:rsid w:val="00B54B35"/>
    <w:rsid w:val="00B57FE4"/>
    <w:rsid w:val="00B638E4"/>
    <w:rsid w:val="00B663E6"/>
    <w:rsid w:val="00B76703"/>
    <w:rsid w:val="00B834E8"/>
    <w:rsid w:val="00BA2931"/>
    <w:rsid w:val="00BA520B"/>
    <w:rsid w:val="00BA5591"/>
    <w:rsid w:val="00BB2BBC"/>
    <w:rsid w:val="00BB4FB0"/>
    <w:rsid w:val="00BB611B"/>
    <w:rsid w:val="00BB6625"/>
    <w:rsid w:val="00BB74E6"/>
    <w:rsid w:val="00BC09E4"/>
    <w:rsid w:val="00BC2571"/>
    <w:rsid w:val="00BC3D3E"/>
    <w:rsid w:val="00BC504F"/>
    <w:rsid w:val="00BC565E"/>
    <w:rsid w:val="00BC6D52"/>
    <w:rsid w:val="00BD0718"/>
    <w:rsid w:val="00BD4537"/>
    <w:rsid w:val="00BD5BFC"/>
    <w:rsid w:val="00BE6B55"/>
    <w:rsid w:val="00BE7C37"/>
    <w:rsid w:val="00BF2D53"/>
    <w:rsid w:val="00BF527D"/>
    <w:rsid w:val="00BF6325"/>
    <w:rsid w:val="00BF6AA5"/>
    <w:rsid w:val="00C01567"/>
    <w:rsid w:val="00C01737"/>
    <w:rsid w:val="00C029CE"/>
    <w:rsid w:val="00C035E0"/>
    <w:rsid w:val="00C13426"/>
    <w:rsid w:val="00C15514"/>
    <w:rsid w:val="00C23621"/>
    <w:rsid w:val="00C258E6"/>
    <w:rsid w:val="00C26B6C"/>
    <w:rsid w:val="00C27819"/>
    <w:rsid w:val="00C27CA1"/>
    <w:rsid w:val="00C32EFA"/>
    <w:rsid w:val="00C36C9E"/>
    <w:rsid w:val="00C40B6B"/>
    <w:rsid w:val="00C4580F"/>
    <w:rsid w:val="00C518C9"/>
    <w:rsid w:val="00C5238D"/>
    <w:rsid w:val="00C609DF"/>
    <w:rsid w:val="00C6210E"/>
    <w:rsid w:val="00C65455"/>
    <w:rsid w:val="00C65BD2"/>
    <w:rsid w:val="00C74BE8"/>
    <w:rsid w:val="00C75C4D"/>
    <w:rsid w:val="00C76913"/>
    <w:rsid w:val="00C778F2"/>
    <w:rsid w:val="00C80130"/>
    <w:rsid w:val="00C84EF0"/>
    <w:rsid w:val="00C97BD2"/>
    <w:rsid w:val="00CA550C"/>
    <w:rsid w:val="00CB095D"/>
    <w:rsid w:val="00CC07FA"/>
    <w:rsid w:val="00CC78A0"/>
    <w:rsid w:val="00CD010E"/>
    <w:rsid w:val="00CD1A86"/>
    <w:rsid w:val="00CD4B91"/>
    <w:rsid w:val="00CE0FD6"/>
    <w:rsid w:val="00CE2894"/>
    <w:rsid w:val="00CE364D"/>
    <w:rsid w:val="00D001F8"/>
    <w:rsid w:val="00D01612"/>
    <w:rsid w:val="00D01B93"/>
    <w:rsid w:val="00D028AA"/>
    <w:rsid w:val="00D10042"/>
    <w:rsid w:val="00D1557E"/>
    <w:rsid w:val="00D1587E"/>
    <w:rsid w:val="00D20608"/>
    <w:rsid w:val="00D32683"/>
    <w:rsid w:val="00D32D5B"/>
    <w:rsid w:val="00D44C61"/>
    <w:rsid w:val="00D51227"/>
    <w:rsid w:val="00D61AA6"/>
    <w:rsid w:val="00D7429F"/>
    <w:rsid w:val="00D747BE"/>
    <w:rsid w:val="00D8390E"/>
    <w:rsid w:val="00D85ABB"/>
    <w:rsid w:val="00D85DF0"/>
    <w:rsid w:val="00DA3283"/>
    <w:rsid w:val="00DA486F"/>
    <w:rsid w:val="00DB71C7"/>
    <w:rsid w:val="00DC10DB"/>
    <w:rsid w:val="00DC7277"/>
    <w:rsid w:val="00DD0789"/>
    <w:rsid w:val="00DD0C7D"/>
    <w:rsid w:val="00DD1AB9"/>
    <w:rsid w:val="00DD7257"/>
    <w:rsid w:val="00DE297D"/>
    <w:rsid w:val="00DE317A"/>
    <w:rsid w:val="00DE402E"/>
    <w:rsid w:val="00DE6DC0"/>
    <w:rsid w:val="00DF5435"/>
    <w:rsid w:val="00DF651B"/>
    <w:rsid w:val="00DF666E"/>
    <w:rsid w:val="00DF6CE9"/>
    <w:rsid w:val="00DF7292"/>
    <w:rsid w:val="00E0435E"/>
    <w:rsid w:val="00E104C9"/>
    <w:rsid w:val="00E1323E"/>
    <w:rsid w:val="00E140EB"/>
    <w:rsid w:val="00E21E49"/>
    <w:rsid w:val="00E23344"/>
    <w:rsid w:val="00E24743"/>
    <w:rsid w:val="00E478DA"/>
    <w:rsid w:val="00E55FBF"/>
    <w:rsid w:val="00E5662B"/>
    <w:rsid w:val="00E62353"/>
    <w:rsid w:val="00E63366"/>
    <w:rsid w:val="00E636C3"/>
    <w:rsid w:val="00E63F94"/>
    <w:rsid w:val="00E67B00"/>
    <w:rsid w:val="00E746C5"/>
    <w:rsid w:val="00E8305F"/>
    <w:rsid w:val="00E91A2C"/>
    <w:rsid w:val="00E95A3B"/>
    <w:rsid w:val="00EA4F60"/>
    <w:rsid w:val="00EB1AD7"/>
    <w:rsid w:val="00EB1F49"/>
    <w:rsid w:val="00EB5EEA"/>
    <w:rsid w:val="00EC4660"/>
    <w:rsid w:val="00EC4C96"/>
    <w:rsid w:val="00EC54D3"/>
    <w:rsid w:val="00ED1A0F"/>
    <w:rsid w:val="00EE03D8"/>
    <w:rsid w:val="00EE096D"/>
    <w:rsid w:val="00EE0C66"/>
    <w:rsid w:val="00EE20DB"/>
    <w:rsid w:val="00EE2485"/>
    <w:rsid w:val="00EE28A9"/>
    <w:rsid w:val="00EE301F"/>
    <w:rsid w:val="00EE3E12"/>
    <w:rsid w:val="00EF0A76"/>
    <w:rsid w:val="00EF388A"/>
    <w:rsid w:val="00F01B60"/>
    <w:rsid w:val="00F14DF1"/>
    <w:rsid w:val="00F15580"/>
    <w:rsid w:val="00F22D5F"/>
    <w:rsid w:val="00F23D82"/>
    <w:rsid w:val="00F267FE"/>
    <w:rsid w:val="00F278A3"/>
    <w:rsid w:val="00F37DBD"/>
    <w:rsid w:val="00F4266E"/>
    <w:rsid w:val="00F4317E"/>
    <w:rsid w:val="00F44FFF"/>
    <w:rsid w:val="00F463DB"/>
    <w:rsid w:val="00F54D67"/>
    <w:rsid w:val="00F57173"/>
    <w:rsid w:val="00F57ED1"/>
    <w:rsid w:val="00F66F69"/>
    <w:rsid w:val="00F721A5"/>
    <w:rsid w:val="00F72EAB"/>
    <w:rsid w:val="00F76C71"/>
    <w:rsid w:val="00F82A4F"/>
    <w:rsid w:val="00F84567"/>
    <w:rsid w:val="00F84FE2"/>
    <w:rsid w:val="00F85ED0"/>
    <w:rsid w:val="00F9227F"/>
    <w:rsid w:val="00F93FC7"/>
    <w:rsid w:val="00FA0739"/>
    <w:rsid w:val="00FA36DD"/>
    <w:rsid w:val="00FA5A3E"/>
    <w:rsid w:val="00FB10FA"/>
    <w:rsid w:val="00FB4C09"/>
    <w:rsid w:val="00FB79B0"/>
    <w:rsid w:val="00FE3804"/>
    <w:rsid w:val="00FE4A21"/>
    <w:rsid w:val="00FE74DA"/>
    <w:rsid w:val="00FE7DD6"/>
    <w:rsid w:val="00FF101F"/>
    <w:rsid w:val="00FF7A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75D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9</Words>
  <Characters>1022</Characters>
  <Application>Microsoft Macintosh Word</Application>
  <DocSecurity>0</DocSecurity>
  <Lines>8</Lines>
  <Paragraphs>2</Paragraphs>
  <ScaleCrop>false</ScaleCrop>
  <Company>dartmouth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Barbara Fox</cp:lastModifiedBy>
  <cp:revision>9</cp:revision>
  <cp:lastPrinted>2016-06-27T22:31:00Z</cp:lastPrinted>
  <dcterms:created xsi:type="dcterms:W3CDTF">2016-06-27T18:27:00Z</dcterms:created>
  <dcterms:modified xsi:type="dcterms:W3CDTF">2016-06-27T22:32:00Z</dcterms:modified>
</cp:coreProperties>
</file>